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39" w:type="pct"/>
        <w:tblInd w:w="-572" w:type="dxa"/>
        <w:tblLook w:val="04A0" w:firstRow="1" w:lastRow="0" w:firstColumn="1" w:lastColumn="0" w:noHBand="0" w:noVBand="1"/>
      </w:tblPr>
      <w:tblGrid>
        <w:gridCol w:w="572"/>
        <w:gridCol w:w="1559"/>
        <w:gridCol w:w="2055"/>
        <w:gridCol w:w="2055"/>
        <w:gridCol w:w="2055"/>
        <w:gridCol w:w="2053"/>
      </w:tblGrid>
      <w:tr w:rsidR="00364C9B" w:rsidRPr="00D74EEC" w14:paraId="664844E7" w14:textId="77777777" w:rsidTr="00FF5CC4">
        <w:trPr>
          <w:trHeight w:val="923"/>
        </w:trPr>
        <w:tc>
          <w:tcPr>
            <w:tcW w:w="10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1B79D07" w14:textId="7EE6B5FC" w:rsidR="00D74EEC" w:rsidRPr="00D74EEC" w:rsidRDefault="00D74EEC" w:rsidP="00364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FF7C6" w14:textId="537C08EA" w:rsidR="00D74EEC" w:rsidRPr="00D74EEC" w:rsidRDefault="00D74EEC" w:rsidP="00364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Framework identifying VD and/or BPPV, compared to neuro-otological tests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145C9" w14:textId="1B27E731" w:rsidR="00D74EEC" w:rsidRPr="00D74EEC" w:rsidRDefault="00D74EEC" w:rsidP="00364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Framework identifying BPPV, compared to neuro-otological tests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F2E93" w14:textId="586ECCB4" w:rsidR="00D74EEC" w:rsidRPr="00D74EEC" w:rsidRDefault="00D74EEC" w:rsidP="00364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Framework identifying VD, compared to neuro-otological tests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A8F4C" w14:textId="77777777" w:rsidR="00D74EEC" w:rsidRPr="00D74EEC" w:rsidRDefault="00D74EEC" w:rsidP="00364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Framework identifying VM compared to documentation in medical notes</w:t>
            </w:r>
          </w:p>
        </w:tc>
      </w:tr>
      <w:tr w:rsidR="00364C9B" w:rsidRPr="00D74EEC" w14:paraId="45950ACA" w14:textId="77777777" w:rsidTr="00EC242E">
        <w:trPr>
          <w:trHeight w:val="525"/>
        </w:trPr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883A24" w14:textId="77777777" w:rsidR="00D74EEC" w:rsidRPr="00D74EEC" w:rsidRDefault="00D74EEC" w:rsidP="00D74E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Sensitivity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6A51" w14:textId="77777777" w:rsidR="00D74EEC" w:rsidRPr="00D74EEC" w:rsidRDefault="00D74EEC" w:rsidP="00D74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Value (95%CI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A8D5B" w14:textId="062C0D6F" w:rsidR="00D74EEC" w:rsidRPr="00D74EEC" w:rsidRDefault="00426F74" w:rsidP="00D74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9 (</w:t>
            </w:r>
            <w:r w:rsidR="007432BB">
              <w:rPr>
                <w:rFonts w:ascii="Calibri" w:eastAsia="Times New Roman" w:hAnsi="Calibri" w:cs="Calibri"/>
                <w:color w:val="000000"/>
                <w:lang w:eastAsia="en-GB"/>
              </w:rPr>
              <w:t>0.74, 1.0</w:t>
            </w:r>
            <w:r w:rsidR="00AA44C4">
              <w:rPr>
                <w:rFonts w:ascii="Calibri" w:eastAsia="Times New Roman" w:hAnsi="Calibri" w:cs="Calibri"/>
                <w:color w:val="000000"/>
                <w:lang w:eastAsia="en-GB"/>
              </w:rPr>
              <w:t>3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D8D23" w14:textId="21A74FBE" w:rsidR="00D74EEC" w:rsidRPr="00D74EEC" w:rsidRDefault="00333C34" w:rsidP="00D74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83 (0.5, </w:t>
            </w:r>
            <w:r w:rsidR="002C35DB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AA44C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 w:rsidR="002C35D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C5094" w14:textId="71C00CBD" w:rsidR="00D74EEC" w:rsidRPr="00D74EEC" w:rsidRDefault="00FF5CC4" w:rsidP="00D74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1 (0.74, 1.0</w:t>
            </w:r>
            <w:r w:rsidR="008D266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C27F0" w14:textId="58969472" w:rsidR="00D74EEC" w:rsidRPr="00D74EEC" w:rsidRDefault="008D266A" w:rsidP="00D74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1 (0.74, 1.08)</w:t>
            </w:r>
          </w:p>
        </w:tc>
      </w:tr>
      <w:tr w:rsidR="00FF5CC4" w:rsidRPr="00D74EEC" w14:paraId="63034327" w14:textId="77777777" w:rsidTr="00333C34">
        <w:trPr>
          <w:trHeight w:val="593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BB0BE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15D4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Descriptor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A57B0" w14:textId="249E0955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2B41C" w14:textId="41872F04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46059" w14:textId="431B7879" w:rsidR="00FF5CC4" w:rsidRPr="00D74EEC" w:rsidRDefault="008D266A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12FCA" w14:textId="21E8CB34" w:rsidR="00FF5CC4" w:rsidRPr="00D74EEC" w:rsidRDefault="009F4177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</w:tr>
      <w:tr w:rsidR="00FF5CC4" w:rsidRPr="00D74EEC" w14:paraId="721E4BDB" w14:textId="77777777" w:rsidTr="00333C34">
        <w:trPr>
          <w:trHeight w:val="540"/>
        </w:trPr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34293B" w14:textId="77777777" w:rsidR="00FF5CC4" w:rsidRPr="00D74EEC" w:rsidRDefault="00FF5CC4" w:rsidP="00FF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Specificity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6BC9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Value (95%CI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9F66E" w14:textId="36A059A1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 (1.00, 1.00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FAFD4" w14:textId="57BB7B82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 (1.00, 1.00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937FF" w14:textId="261F3BC3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7 </w:t>
            </w:r>
            <w:r w:rsidR="00581346">
              <w:rPr>
                <w:rFonts w:ascii="Calibri" w:eastAsia="Times New Roman" w:hAnsi="Calibri" w:cs="Calibri"/>
                <w:color w:val="000000"/>
                <w:lang w:eastAsia="en-GB"/>
              </w:rPr>
              <w:t>(0.86, 1.0</w:t>
            </w:r>
            <w:r w:rsidR="008D266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58134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625A0" w14:textId="686E8E08" w:rsidR="00FF5CC4" w:rsidRPr="00D74EEC" w:rsidRDefault="009F4177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 (1.00, 1.00)</w:t>
            </w:r>
          </w:p>
        </w:tc>
      </w:tr>
      <w:tr w:rsidR="00FF5CC4" w:rsidRPr="00D74EEC" w14:paraId="22A2B968" w14:textId="77777777" w:rsidTr="00333C34">
        <w:trPr>
          <w:trHeight w:val="548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0FD82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1BE6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Descriptor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D1ED2" w14:textId="60D5551C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43713" w14:textId="060DE186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1DD78" w14:textId="73E213B8" w:rsidR="00FF5CC4" w:rsidRPr="00D74EEC" w:rsidRDefault="008D266A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A3150" w14:textId="7AC84049" w:rsidR="00FF5CC4" w:rsidRPr="00D74EEC" w:rsidRDefault="009F4177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</w:tr>
      <w:tr w:rsidR="00FF5CC4" w:rsidRPr="00D74EEC" w14:paraId="7AEEC548" w14:textId="77777777" w:rsidTr="00333C34">
        <w:trPr>
          <w:trHeight w:val="518"/>
        </w:trPr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AFA179" w14:textId="77777777" w:rsidR="00FF5CC4" w:rsidRPr="00D74EEC" w:rsidRDefault="00FF5CC4" w:rsidP="00FF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PPV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7EDE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Value (95%CI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9D14F" w14:textId="032B01E4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 (1.00, 1.00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F8230" w14:textId="0ED4456D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 (1.00, 1.00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25803" w14:textId="35B1F59D" w:rsidR="00FF5CC4" w:rsidRPr="00D74EEC" w:rsidRDefault="00581346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1 (0.74, 1.0</w:t>
            </w:r>
            <w:r w:rsidR="008D266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72622" w14:textId="5B234A45" w:rsidR="00FF5CC4" w:rsidRPr="00D74EEC" w:rsidRDefault="009F4177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 (1.00, 1.00)</w:t>
            </w:r>
          </w:p>
        </w:tc>
      </w:tr>
      <w:tr w:rsidR="00FF5CC4" w:rsidRPr="00D74EEC" w14:paraId="0F4B8503" w14:textId="77777777" w:rsidTr="00333C34">
        <w:trPr>
          <w:trHeight w:val="525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360AE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C110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Descriptor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B5216" w14:textId="219EF21B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8F693" w14:textId="5D91932A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84469" w14:textId="53155170" w:rsidR="00FF5CC4" w:rsidRPr="00D74EEC" w:rsidRDefault="008D266A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55645" w14:textId="6F572BC6" w:rsidR="00FF5CC4" w:rsidRPr="00D74EEC" w:rsidRDefault="009F4177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</w:tr>
      <w:tr w:rsidR="00FF5CC4" w:rsidRPr="00D74EEC" w14:paraId="7D6A22C0" w14:textId="77777777" w:rsidTr="00333C34">
        <w:trPr>
          <w:trHeight w:val="540"/>
        </w:trPr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3A85CD" w14:textId="77777777" w:rsidR="00FF5CC4" w:rsidRPr="00D74EEC" w:rsidRDefault="00FF5CC4" w:rsidP="00FF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NPV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EEC6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Value (95%CI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411F3" w14:textId="5E02DE4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8 (0.72, 1.0</w:t>
            </w:r>
            <w:r w:rsidR="00AA44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15FF6" w14:textId="1DADE8ED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 (0.84, 1.</w:t>
            </w:r>
            <w:r w:rsidR="008D26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B1B30" w14:textId="330062E5" w:rsidR="00FF5CC4" w:rsidRPr="00D74EEC" w:rsidRDefault="00581346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 (0.86, 1.0</w:t>
            </w:r>
            <w:r w:rsidR="008D266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CA77" w14:textId="72146152" w:rsidR="00FF5CC4" w:rsidRPr="00D74EEC" w:rsidRDefault="009F4177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 (0.87, 1.07)</w:t>
            </w:r>
          </w:p>
        </w:tc>
      </w:tr>
      <w:tr w:rsidR="00FF5CC4" w:rsidRPr="00D74EEC" w14:paraId="13C8E8EB" w14:textId="77777777" w:rsidTr="00333C34">
        <w:trPr>
          <w:trHeight w:val="518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412B0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DC5A" w14:textId="77777777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EEC">
              <w:rPr>
                <w:rFonts w:ascii="Calibri" w:eastAsia="Times New Roman" w:hAnsi="Calibri" w:cs="Calibri"/>
                <w:color w:val="000000"/>
                <w:lang w:eastAsia="en-GB"/>
              </w:rPr>
              <w:t>Descriptor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50A0" w14:textId="71CCDE6D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0BB22" w14:textId="34C7A905" w:rsidR="00FF5CC4" w:rsidRPr="00D74EEC" w:rsidRDefault="00FF5CC4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7B2E3" w14:textId="51DAD474" w:rsidR="00FF5CC4" w:rsidRPr="00D74EEC" w:rsidRDefault="008D266A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67665" w14:textId="7E37437C" w:rsidR="00FF5CC4" w:rsidRPr="00D74EEC" w:rsidRDefault="009F4177" w:rsidP="00FF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high</w:t>
            </w:r>
          </w:p>
        </w:tc>
      </w:tr>
    </w:tbl>
    <w:p w14:paraId="161E83A2" w14:textId="77777777" w:rsidR="00D31358" w:rsidRDefault="00D31358"/>
    <w:p w14:paraId="4392BF02" w14:textId="1369BFEB" w:rsidR="00946E85" w:rsidRDefault="009F4177" w:rsidP="00D74EEC">
      <w:r>
        <w:rPr>
          <w:b/>
          <w:bCs/>
          <w:i/>
          <w:iCs/>
        </w:rPr>
        <w:t xml:space="preserve">Supplementary Information </w:t>
      </w:r>
      <w:r w:rsidR="00D74EEC" w:rsidRPr="2F6B1FB5">
        <w:rPr>
          <w:b/>
          <w:bCs/>
          <w:i/>
          <w:iCs/>
        </w:rPr>
        <w:t xml:space="preserve">Table </w:t>
      </w:r>
      <w:r w:rsidR="00D74EEC">
        <w:rPr>
          <w:b/>
          <w:bCs/>
          <w:i/>
          <w:iCs/>
        </w:rPr>
        <w:t>1</w:t>
      </w:r>
      <w:r w:rsidR="00D74EEC" w:rsidRPr="2F6B1FB5">
        <w:rPr>
          <w:b/>
          <w:bCs/>
          <w:i/>
          <w:iCs/>
        </w:rPr>
        <w:t xml:space="preserve"> – </w:t>
      </w:r>
      <w:r>
        <w:rPr>
          <w:b/>
          <w:bCs/>
          <w:i/>
          <w:iCs/>
        </w:rPr>
        <w:t>O</w:t>
      </w:r>
      <w:r w:rsidR="00D74EEC" w:rsidRPr="2F6B1FB5">
        <w:rPr>
          <w:b/>
          <w:bCs/>
          <w:i/>
          <w:iCs/>
        </w:rPr>
        <w:t xml:space="preserve">verall results for </w:t>
      </w:r>
      <w:r w:rsidR="00D1680B">
        <w:rPr>
          <w:b/>
          <w:bCs/>
          <w:i/>
          <w:iCs/>
        </w:rPr>
        <w:t xml:space="preserve">framework </w:t>
      </w:r>
      <w:r w:rsidR="00D74EEC" w:rsidRPr="2F6B1FB5">
        <w:rPr>
          <w:b/>
          <w:bCs/>
          <w:i/>
          <w:iCs/>
        </w:rPr>
        <w:t>sub categories</w:t>
      </w:r>
      <w:r>
        <w:rPr>
          <w:b/>
          <w:bCs/>
          <w:i/>
          <w:iCs/>
        </w:rPr>
        <w:t xml:space="preserve"> for the validation cohort of </w:t>
      </w:r>
      <w:r w:rsidR="00AA4D57">
        <w:rPr>
          <w:b/>
          <w:bCs/>
          <w:i/>
          <w:iCs/>
        </w:rPr>
        <w:t xml:space="preserve">40 </w:t>
      </w:r>
      <w:r>
        <w:rPr>
          <w:b/>
          <w:bCs/>
          <w:i/>
          <w:iCs/>
        </w:rPr>
        <w:t xml:space="preserve">patients attending a </w:t>
      </w:r>
      <w:r w:rsidR="00D1680B" w:rsidRPr="00D1680B">
        <w:rPr>
          <w:b/>
          <w:bCs/>
          <w:i/>
          <w:iCs/>
        </w:rPr>
        <w:t>tertiary outpatient vestibular neurology clinic</w:t>
      </w:r>
      <w:r>
        <w:rPr>
          <w:b/>
          <w:bCs/>
          <w:i/>
          <w:iCs/>
        </w:rPr>
        <w:t xml:space="preserve">.  </w:t>
      </w:r>
      <w:r w:rsidR="00D74EEC">
        <w:br/>
        <w:t>VD – vestibular dysfunction, BPPV – benign paroxysmal positional vertigo, VM – vestibular migraine, PPV – positive predictive value, NPV – negative predictive value</w:t>
      </w:r>
      <w:r w:rsidR="00202B10">
        <w:t xml:space="preserve">, </w:t>
      </w:r>
      <w:r w:rsidR="00364C9B">
        <w:t>95%CI</w:t>
      </w:r>
      <w:r w:rsidR="00202B10">
        <w:t xml:space="preserve"> – 95% confidence interval. </w:t>
      </w:r>
    </w:p>
    <w:p w14:paraId="4C63164A" w14:textId="5414F89F" w:rsidR="00D74EEC" w:rsidRPr="00D1680B" w:rsidRDefault="00D74EEC" w:rsidP="00D74EEC">
      <w:pPr>
        <w:rPr>
          <w:b/>
          <w:bCs/>
          <w:i/>
          <w:iCs/>
        </w:rPr>
      </w:pPr>
      <w:r w:rsidRPr="2F6B1FB5">
        <w:rPr>
          <w:rFonts w:ascii="Calibri" w:eastAsia="Calibri" w:hAnsi="Calibri" w:cs="Calibri"/>
          <w:color w:val="000000" w:themeColor="text1"/>
          <w:lang w:val="en-US"/>
        </w:rPr>
        <w:t xml:space="preserve">Qualitative descriptors for sensitivity, specificity, positive predictive power, and negative predictive power values: &lt;10 Very low; 10–24 Low; 25–39 Low-moderate; 40–59 Moderate; 60–74 Moderate-high; 75–89 High; 90–100 Very </w:t>
      </w:r>
      <w:r w:rsidRPr="002A28BC">
        <w:rPr>
          <w:rFonts w:ascii="Calibri" w:eastAsia="Calibri" w:hAnsi="Calibri" w:cs="Calibri"/>
          <w:color w:val="000000" w:themeColor="text1"/>
          <w:lang w:val="en-US"/>
        </w:rPr>
        <w:t>high</w:t>
      </w:r>
      <w:r>
        <w:rPr>
          <w:rFonts w:ascii="Calibri" w:eastAsia="Calibri" w:hAnsi="Calibri" w:cs="Calibri"/>
          <w:color w:val="000000" w:themeColor="text1"/>
          <w:vertAlign w:val="superscript"/>
          <w:lang w:val="en-US"/>
        </w:rPr>
        <w:t>[</w:t>
      </w:r>
      <w:r w:rsidRPr="002A28BC">
        <w:rPr>
          <w:rFonts w:ascii="Calibri" w:eastAsia="Calibri" w:hAnsi="Calibri" w:cs="Calibri"/>
          <w:color w:val="000000" w:themeColor="text1"/>
          <w:vertAlign w:val="superscript"/>
          <w:lang w:val="en-US"/>
        </w:rPr>
        <w:t>7</w:t>
      </w:r>
      <w:r>
        <w:rPr>
          <w:rFonts w:ascii="Calibri" w:eastAsia="Calibri" w:hAnsi="Calibri" w:cs="Calibri"/>
          <w:color w:val="000000" w:themeColor="text1"/>
          <w:vertAlign w:val="superscript"/>
          <w:lang w:val="en-US"/>
        </w:rPr>
        <w:t>]</w:t>
      </w:r>
    </w:p>
    <w:p w14:paraId="569928B8" w14:textId="77777777" w:rsidR="00946E85" w:rsidRPr="009D35EE" w:rsidRDefault="00946E85" w:rsidP="00946E85">
      <w:pPr>
        <w:rPr>
          <w:b/>
          <w:bCs/>
        </w:rPr>
      </w:pPr>
      <w:r>
        <w:t xml:space="preserve">Forty consecutive patients </w:t>
      </w:r>
      <w:r w:rsidRPr="005D1417">
        <w:t xml:space="preserve">attending a tertiary outpatient vestibular neurology clinic </w:t>
      </w:r>
      <w:r>
        <w:t xml:space="preserve">completed tested the framework: age range 17-81years (mean 54.7years, </w:t>
      </w:r>
      <w:r w:rsidRPr="77CA16E9">
        <w:rPr>
          <w:rFonts w:ascii="Calibri" w:eastAsia="Calibri" w:hAnsi="Calibri" w:cs="Calibri"/>
          <w:color w:val="000000" w:themeColor="text1"/>
        </w:rPr>
        <w:t>±</w:t>
      </w:r>
      <w:r>
        <w:t xml:space="preserve">SD 15.5years); ratio 2:1 female to male.  </w:t>
      </w:r>
      <w:r w:rsidRPr="00DB70F2">
        <w:t xml:space="preserve">The framework identified a vestibular diagnosis in </w:t>
      </w:r>
      <w:r>
        <w:t>24</w:t>
      </w:r>
      <w:r w:rsidRPr="00DB70F2">
        <w:t xml:space="preserve"> participants, with </w:t>
      </w:r>
      <w:r>
        <w:t>two</w:t>
      </w:r>
      <w:r w:rsidRPr="00DB70F2">
        <w:t xml:space="preserve"> having two diagnoses.</w:t>
      </w:r>
      <w:r>
        <w:t xml:space="preserve">  </w:t>
      </w:r>
    </w:p>
    <w:p w14:paraId="38E08EBA" w14:textId="77777777" w:rsidR="00D1680B" w:rsidRDefault="00D1680B"/>
    <w:sectPr w:rsidR="00D16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EC"/>
    <w:rsid w:val="00202B10"/>
    <w:rsid w:val="002C35DB"/>
    <w:rsid w:val="00332937"/>
    <w:rsid w:val="00333C34"/>
    <w:rsid w:val="00364C9B"/>
    <w:rsid w:val="00412E40"/>
    <w:rsid w:val="00426F74"/>
    <w:rsid w:val="00547B7A"/>
    <w:rsid w:val="00581346"/>
    <w:rsid w:val="005D1417"/>
    <w:rsid w:val="00686B6E"/>
    <w:rsid w:val="007432BB"/>
    <w:rsid w:val="008D266A"/>
    <w:rsid w:val="00946E85"/>
    <w:rsid w:val="009F4177"/>
    <w:rsid w:val="00AA44C4"/>
    <w:rsid w:val="00AA4D57"/>
    <w:rsid w:val="00AF61EB"/>
    <w:rsid w:val="00C54EF3"/>
    <w:rsid w:val="00C62003"/>
    <w:rsid w:val="00D1680B"/>
    <w:rsid w:val="00D31358"/>
    <w:rsid w:val="00D74EEC"/>
    <w:rsid w:val="00EC242E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76F6D"/>
  <w15:chartTrackingRefBased/>
  <w15:docId w15:val="{A188AC42-C7BE-4306-BD98-66B09D92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E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0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le</dc:creator>
  <cp:keywords/>
  <dc:description/>
  <cp:lastModifiedBy>Amanda Male</cp:lastModifiedBy>
  <cp:revision>20</cp:revision>
  <dcterms:created xsi:type="dcterms:W3CDTF">2023-11-29T16:49:00Z</dcterms:created>
  <dcterms:modified xsi:type="dcterms:W3CDTF">2023-12-04T10:07:00Z</dcterms:modified>
</cp:coreProperties>
</file>